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11077933" w:rsidR="00F102CC" w:rsidRPr="003D5AF6" w:rsidRDefault="003F19FD">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047D7413" w14:textId="77777777" w:rsidR="003F19FD" w:rsidRDefault="003F19FD" w:rsidP="003F19FD">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p w14:paraId="31209F92" w14:textId="6C57C3C4" w:rsidR="003F19FD" w:rsidRPr="003D5AF6" w:rsidRDefault="003F19FD" w:rsidP="003F19FD">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Immunocytochemistry </w:t>
            </w:r>
            <w:proofErr w:type="gramStart"/>
            <w:r>
              <w:rPr>
                <w:rFonts w:ascii="Noto Sans" w:eastAsia="Noto Sans" w:hAnsi="Noto Sans" w:cs="Noto Sans"/>
                <w:bCs/>
                <w:color w:val="434343"/>
                <w:sz w:val="18"/>
                <w:szCs w:val="18"/>
              </w:rPr>
              <w:t>for  neuronal</w:t>
            </w:r>
            <w:proofErr w:type="gramEnd"/>
            <w:r>
              <w:rPr>
                <w:rFonts w:ascii="Noto Sans" w:eastAsia="Noto Sans" w:hAnsi="Noto Sans" w:cs="Noto Sans"/>
                <w:bCs/>
                <w:color w:val="434343"/>
                <w:sz w:val="18"/>
                <w:szCs w:val="18"/>
              </w:rPr>
              <w:t xml:space="preserve"> culture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60889164" w:rsidR="00F102CC" w:rsidRPr="003D5AF6" w:rsidRDefault="003F19FD">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7DFE25C5" w:rsidR="00F102CC" w:rsidRPr="003D5AF6" w:rsidRDefault="003F19FD">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35A7F20" w14:textId="77777777" w:rsidR="00F102CC" w:rsidRDefault="003F19FD">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p w14:paraId="6D488BB5" w14:textId="4ED4084B" w:rsidR="003F19FD" w:rsidRPr="003D5AF6" w:rsidRDefault="003F19FD">
            <w:pPr>
              <w:rPr>
                <w:rFonts w:ascii="Noto Sans" w:eastAsia="Noto Sans" w:hAnsi="Noto Sans" w:cs="Noto Sans"/>
                <w:bCs/>
                <w:color w:val="434343"/>
                <w:sz w:val="18"/>
                <w:szCs w:val="18"/>
              </w:rPr>
            </w:pPr>
            <w:r>
              <w:rPr>
                <w:rFonts w:ascii="Noto Sans" w:eastAsia="Noto Sans" w:hAnsi="Noto Sans" w:cs="Noto Sans"/>
                <w:bCs/>
                <w:color w:val="434343"/>
                <w:sz w:val="18"/>
                <w:szCs w:val="18"/>
              </w:rPr>
              <w:t>-Primary neuronal culture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3AD5E6A3" w14:textId="77777777" w:rsidR="00F102CC" w:rsidRDefault="003F19FD">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p w14:paraId="228A64E8" w14:textId="119C222C" w:rsidR="003F19FD" w:rsidRPr="003D5AF6" w:rsidRDefault="003F19FD">
            <w:pPr>
              <w:rPr>
                <w:rFonts w:ascii="Noto Sans" w:eastAsia="Noto Sans" w:hAnsi="Noto Sans" w:cs="Noto Sans"/>
                <w:bCs/>
                <w:color w:val="434343"/>
                <w:sz w:val="18"/>
                <w:szCs w:val="18"/>
              </w:rPr>
            </w:pPr>
            <w:r>
              <w:rPr>
                <w:rFonts w:ascii="Noto Sans" w:eastAsia="Noto Sans" w:hAnsi="Noto Sans" w:cs="Noto Sans"/>
                <w:bCs/>
                <w:color w:val="434343"/>
                <w:sz w:val="18"/>
                <w:szCs w:val="18"/>
              </w:rPr>
              <w:t>-Animal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DD7BA97" w:rsidR="00F102CC" w:rsidRPr="003D5AF6" w:rsidRDefault="003F19FD">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81E0D12" w:rsidR="00F102CC" w:rsidRPr="003D5AF6" w:rsidRDefault="003F19FD">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43E839B0" w:rsidR="00F102CC" w:rsidRPr="003D5AF6" w:rsidRDefault="003F19FD">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3EFA0016" w:rsidR="00F102CC" w:rsidRDefault="003F19FD">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7E21C18" w:rsidR="00F102CC" w:rsidRPr="003D5AF6" w:rsidRDefault="003F19F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585C7EDD" w:rsidR="00F102CC" w:rsidRPr="003D5AF6" w:rsidRDefault="003F19F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734BE5F0" w:rsidR="00F102CC" w:rsidRPr="003D5AF6" w:rsidRDefault="00DA0A4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78F4A666" w:rsidR="00F102CC" w:rsidRDefault="003F19F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5CA086C5" w:rsidR="00F102CC" w:rsidRPr="003D5AF6" w:rsidRDefault="003F19F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155F2D2E" w:rsidR="00F102CC" w:rsidRPr="003D5AF6" w:rsidRDefault="003F19F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2D579533" w:rsidR="00F102CC" w:rsidRPr="003D5AF6" w:rsidRDefault="00DA0A4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4B29BA49" w:rsidR="00F102CC" w:rsidRPr="003D5AF6" w:rsidRDefault="00DA0A4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biological</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7933D2B" w:rsidR="00F102CC" w:rsidRPr="003D5AF6" w:rsidRDefault="003F19F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1C67C63" w14:textId="77777777" w:rsidR="00F102CC" w:rsidRDefault="003F19F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p w14:paraId="57BA4F64" w14:textId="1ADC71B7" w:rsidR="003F19FD" w:rsidRDefault="003F19F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nimals</w:t>
            </w:r>
          </w:p>
          <w:p w14:paraId="1603423D" w14:textId="77777777" w:rsidR="00DA0A47" w:rsidRDefault="00DA0A47">
            <w:pPr>
              <w:spacing w:line="225" w:lineRule="auto"/>
              <w:rPr>
                <w:rFonts w:ascii="Noto Sans" w:eastAsia="Noto Sans" w:hAnsi="Noto Sans" w:cs="Noto Sans"/>
                <w:bCs/>
                <w:color w:val="434343"/>
                <w:sz w:val="18"/>
                <w:szCs w:val="18"/>
              </w:rPr>
            </w:pPr>
          </w:p>
          <w:p w14:paraId="2A6BA9BD" w14:textId="136FBE39" w:rsidR="003F19FD" w:rsidRPr="003D5AF6" w:rsidRDefault="003F19F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ubmission form</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669E94AD" w:rsidR="00F102CC" w:rsidRPr="003D5AF6" w:rsidRDefault="003F19F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40E14456" w:rsidR="00F102CC" w:rsidRPr="003D5AF6" w:rsidRDefault="003F19F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B34213C" w14:textId="50562373" w:rsidR="00DA0A47" w:rsidRDefault="00DA0A4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p w14:paraId="2A306ED2" w14:textId="7BA3850C" w:rsidR="00F102CC" w:rsidRPr="003D5AF6" w:rsidRDefault="00DA0A4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rocessing and analysis of imaging data</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CD28B5" w14:textId="728177D8" w:rsidR="00F102CC" w:rsidRDefault="003F19F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p w14:paraId="54E0127B" w14:textId="505BA0DE" w:rsidR="003F19FD" w:rsidRPr="003D5AF6" w:rsidRDefault="003F19F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tatistic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26EE7AE" w14:textId="77777777" w:rsidR="00F102CC" w:rsidRDefault="003F19F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p w14:paraId="4790A381" w14:textId="07B57FEA" w:rsidR="003F19FD" w:rsidRPr="003D5AF6" w:rsidRDefault="003F19F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3F19FD"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3F19FD" w:rsidRDefault="003F19FD" w:rsidP="003F19FD">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2810B7A" w14:textId="77777777" w:rsidR="003F19FD" w:rsidRDefault="003F19FD" w:rsidP="003F19F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p w14:paraId="78FCD14D" w14:textId="1BA21A91" w:rsidR="003F19FD" w:rsidRPr="003D5AF6" w:rsidRDefault="003F19FD" w:rsidP="003F19F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3F19FD" w:rsidRPr="003D5AF6" w:rsidRDefault="003F19FD" w:rsidP="003F19FD">
            <w:pPr>
              <w:spacing w:line="225" w:lineRule="auto"/>
              <w:rPr>
                <w:rFonts w:ascii="Noto Sans" w:eastAsia="Noto Sans" w:hAnsi="Noto Sans" w:cs="Noto Sans"/>
                <w:bCs/>
                <w:color w:val="434343"/>
                <w:sz w:val="18"/>
                <w:szCs w:val="18"/>
              </w:rPr>
            </w:pPr>
          </w:p>
        </w:tc>
      </w:tr>
      <w:tr w:rsidR="003F19FD"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3F19FD" w:rsidRDefault="003F19FD" w:rsidP="003F19FD">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3F19FD" w:rsidRPr="003D5AF6" w:rsidRDefault="003F19FD" w:rsidP="003F19FD">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66373FAF" w:rsidR="003F19FD" w:rsidRPr="003D5AF6" w:rsidRDefault="003F19FD" w:rsidP="003F19F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3F19FD"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3F19FD" w:rsidRPr="003D5AF6" w:rsidRDefault="003F19FD" w:rsidP="003F19FD">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3F19FD" w:rsidRDefault="003F19FD" w:rsidP="003F19FD">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3F19FD" w:rsidRDefault="003F19FD" w:rsidP="003F19FD">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F19FD"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3F19FD" w:rsidRDefault="003F19FD" w:rsidP="003F19FD">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3F19FD" w:rsidRDefault="003F19FD" w:rsidP="003F19F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3F19FD" w:rsidRDefault="003F19FD" w:rsidP="003F19F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F19FD"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3F19FD" w:rsidRDefault="003F19FD" w:rsidP="003F19FD">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3F19FD" w:rsidRPr="003D5AF6" w:rsidRDefault="003F19FD" w:rsidP="003F19FD">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355ED7B3" w:rsidR="003F19FD" w:rsidRPr="003D5AF6" w:rsidRDefault="003F19FD" w:rsidP="003F19F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3F19FD"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3F19FD" w:rsidRDefault="003F19FD" w:rsidP="003F19FD">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3F19FD" w:rsidRPr="003D5AF6" w:rsidRDefault="003F19FD" w:rsidP="003F19FD">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1285C433" w:rsidR="003F19FD" w:rsidRPr="003D5AF6" w:rsidRDefault="003F19FD" w:rsidP="003F19F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3F19FD"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3F19FD" w:rsidRDefault="003F19FD" w:rsidP="003F19FD">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3F19FD" w:rsidRPr="003D5AF6" w:rsidRDefault="003F19FD" w:rsidP="003F19FD">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30C487A9" w:rsidR="003F19FD" w:rsidRPr="003D5AF6" w:rsidRDefault="003F19FD" w:rsidP="003F19F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7E951B88" w:rsidR="00F102CC" w:rsidRPr="003D5AF6" w:rsidRDefault="003F19F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4808FA">
      <w:pPr>
        <w:spacing w:before="80"/>
      </w:pPr>
      <w:bookmarkStart w:id="3" w:name="_cm0qssfkw66b" w:colFirst="0" w:colLast="0"/>
      <w:bookmarkEnd w:id="3"/>
      <w:r>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8B32806" w14:textId="77777777" w:rsidR="004808FA" w:rsidRDefault="004808FA">
      <w:r>
        <w:separator/>
      </w:r>
    </w:p>
  </w:endnote>
  <w:endnote w:type="continuationSeparator" w:id="0">
    <w:p w14:paraId="74F66797" w14:textId="77777777" w:rsidR="004808FA" w:rsidRDefault="004808F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E3CB88F" w14:textId="77777777" w:rsidR="004808FA" w:rsidRDefault="004808FA">
      <w:r>
        <w:separator/>
      </w:r>
    </w:p>
  </w:footnote>
  <w:footnote w:type="continuationSeparator" w:id="0">
    <w:p w14:paraId="521B6EB1" w14:textId="77777777" w:rsidR="004808FA" w:rsidRDefault="004808F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3"/>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3D5AF6"/>
    <w:rsid w:val="003F19FD"/>
    <w:rsid w:val="00427975"/>
    <w:rsid w:val="004808FA"/>
    <w:rsid w:val="004E2C31"/>
    <w:rsid w:val="005B0259"/>
    <w:rsid w:val="007054B6"/>
    <w:rsid w:val="009C7B26"/>
    <w:rsid w:val="00A11E52"/>
    <w:rsid w:val="00BD41E9"/>
    <w:rsid w:val="00C84413"/>
    <w:rsid w:val="00DA0A47"/>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paragraph" w:styleId="NormalWeb">
    <w:name w:val="Normal (Web)"/>
    <w:basedOn w:val="Normal"/>
    <w:uiPriority w:val="99"/>
    <w:semiHidden/>
    <w:unhideWhenUsed/>
    <w:rsid w:val="003F19FD"/>
    <w:pPr>
      <w:widowControl/>
      <w:spacing w:before="100" w:beforeAutospacing="1" w:after="100" w:afterAutospacing="1"/>
    </w:pPr>
    <w:rPr>
      <w:rFonts w:ascii="Times New Roman" w:eastAsia="Times New Roman" w:hAnsi="Times New Roman" w:cs="Times New Roman"/>
      <w:sz w:val="24"/>
      <w:szCs w:val="24"/>
      <w:lang w:val="en-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92949846">
      <w:bodyDiv w:val="1"/>
      <w:marLeft w:val="0"/>
      <w:marRight w:val="0"/>
      <w:marTop w:val="0"/>
      <w:marBottom w:val="0"/>
      <w:divBdr>
        <w:top w:val="none" w:sz="0" w:space="0" w:color="auto"/>
        <w:left w:val="none" w:sz="0" w:space="0" w:color="auto"/>
        <w:bottom w:val="none" w:sz="0" w:space="0" w:color="auto"/>
        <w:right w:val="none" w:sz="0" w:space="0" w:color="auto"/>
      </w:divBdr>
      <w:divsChild>
        <w:div w:id="614217018">
          <w:marLeft w:val="0"/>
          <w:marRight w:val="0"/>
          <w:marTop w:val="0"/>
          <w:marBottom w:val="0"/>
          <w:divBdr>
            <w:top w:val="none" w:sz="0" w:space="0" w:color="auto"/>
            <w:left w:val="none" w:sz="0" w:space="0" w:color="auto"/>
            <w:bottom w:val="none" w:sz="0" w:space="0" w:color="auto"/>
            <w:right w:val="none" w:sz="0" w:space="0" w:color="auto"/>
          </w:divBdr>
          <w:divsChild>
            <w:div w:id="208733052">
              <w:marLeft w:val="0"/>
              <w:marRight w:val="0"/>
              <w:marTop w:val="0"/>
              <w:marBottom w:val="0"/>
              <w:divBdr>
                <w:top w:val="none" w:sz="0" w:space="0" w:color="auto"/>
                <w:left w:val="none" w:sz="0" w:space="0" w:color="auto"/>
                <w:bottom w:val="none" w:sz="0" w:space="0" w:color="auto"/>
                <w:right w:val="none" w:sz="0" w:space="0" w:color="auto"/>
              </w:divBdr>
              <w:divsChild>
                <w:div w:id="12827621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65620338">
      <w:bodyDiv w:val="1"/>
      <w:marLeft w:val="0"/>
      <w:marRight w:val="0"/>
      <w:marTop w:val="0"/>
      <w:marBottom w:val="0"/>
      <w:divBdr>
        <w:top w:val="none" w:sz="0" w:space="0" w:color="auto"/>
        <w:left w:val="none" w:sz="0" w:space="0" w:color="auto"/>
        <w:bottom w:val="none" w:sz="0" w:space="0" w:color="auto"/>
        <w:right w:val="none" w:sz="0" w:space="0" w:color="auto"/>
      </w:divBdr>
      <w:divsChild>
        <w:div w:id="1748572554">
          <w:marLeft w:val="0"/>
          <w:marRight w:val="0"/>
          <w:marTop w:val="0"/>
          <w:marBottom w:val="0"/>
          <w:divBdr>
            <w:top w:val="none" w:sz="0" w:space="0" w:color="auto"/>
            <w:left w:val="none" w:sz="0" w:space="0" w:color="auto"/>
            <w:bottom w:val="none" w:sz="0" w:space="0" w:color="auto"/>
            <w:right w:val="none" w:sz="0" w:space="0" w:color="auto"/>
          </w:divBdr>
          <w:divsChild>
            <w:div w:id="696277978">
              <w:marLeft w:val="0"/>
              <w:marRight w:val="0"/>
              <w:marTop w:val="0"/>
              <w:marBottom w:val="0"/>
              <w:divBdr>
                <w:top w:val="none" w:sz="0" w:space="0" w:color="auto"/>
                <w:left w:val="none" w:sz="0" w:space="0" w:color="auto"/>
                <w:bottom w:val="none" w:sz="0" w:space="0" w:color="auto"/>
                <w:right w:val="none" w:sz="0" w:space="0" w:color="auto"/>
              </w:divBdr>
              <w:divsChild>
                <w:div w:id="13619761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9</TotalTime>
  <Pages>5</Pages>
  <Words>1459</Words>
  <Characters>8317</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oris Nassal</cp:lastModifiedBy>
  <cp:revision>3</cp:revision>
  <dcterms:created xsi:type="dcterms:W3CDTF">2022-08-01T14:59:00Z</dcterms:created>
  <dcterms:modified xsi:type="dcterms:W3CDTF">2022-08-03T08:53:00Z</dcterms:modified>
</cp:coreProperties>
</file>